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BFB11C" w14:textId="3E0A84DE" w:rsidR="00430BC9" w:rsidRPr="0029309B" w:rsidRDefault="00430BC9" w:rsidP="00B673E0">
      <w:pPr>
        <w:ind w:left="2880" w:firstLine="720"/>
        <w:rPr>
          <w:rFonts w:ascii="TH SarabunPSK" w:hAnsi="TH SarabunPSK" w:cs="TH SarabunPSK" w:hint="cs"/>
          <w:b/>
          <w:bCs/>
          <w:sz w:val="32"/>
          <w:szCs w:val="32"/>
        </w:rPr>
      </w:pPr>
      <w:r w:rsidRPr="0029309B">
        <w:rPr>
          <w:rFonts w:ascii="TH SarabunPSK" w:hAnsi="TH SarabunPSK" w:cs="TH SarabunPSK" w:hint="cs"/>
          <w:b/>
          <w:bCs/>
          <w:sz w:val="32"/>
          <w:szCs w:val="32"/>
        </w:rPr>
        <w:t>Appendix 1</w:t>
      </w:r>
    </w:p>
    <w:p w14:paraId="6EFA5DF4" w14:textId="77777777" w:rsidR="00430BC9" w:rsidRPr="0029309B" w:rsidRDefault="00430BC9" w:rsidP="00430BC9">
      <w:pPr>
        <w:jc w:val="center"/>
        <w:rPr>
          <w:rFonts w:ascii="TH SarabunPSK" w:hAnsi="TH SarabunPSK" w:cs="TH SarabunPSK" w:hint="cs"/>
          <w:b/>
          <w:bCs/>
          <w:sz w:val="32"/>
          <w:szCs w:val="32"/>
        </w:rPr>
      </w:pPr>
    </w:p>
    <w:p w14:paraId="15F3513B" w14:textId="77777777" w:rsidR="00430BC9" w:rsidRPr="0029309B" w:rsidRDefault="00430BC9" w:rsidP="00430BC9">
      <w:pPr>
        <w:jc w:val="center"/>
        <w:rPr>
          <w:rFonts w:ascii="TH SarabunPSK" w:hAnsi="TH SarabunPSK" w:cs="TH SarabunPSK" w:hint="cs"/>
          <w:b/>
          <w:bCs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5"/>
        <w:gridCol w:w="1416"/>
        <w:gridCol w:w="1441"/>
        <w:gridCol w:w="1511"/>
        <w:gridCol w:w="1168"/>
        <w:gridCol w:w="1199"/>
      </w:tblGrid>
      <w:tr w:rsidR="00430BC9" w:rsidRPr="0029309B" w14:paraId="71C0FE0A" w14:textId="77777777" w:rsidTr="005A1772">
        <w:tc>
          <w:tcPr>
            <w:tcW w:w="9350" w:type="dxa"/>
            <w:gridSpan w:val="6"/>
          </w:tcPr>
          <w:p w14:paraId="327FF404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  <w:t>Demography</w:t>
            </w:r>
          </w:p>
        </w:tc>
      </w:tr>
      <w:tr w:rsidR="00430BC9" w:rsidRPr="0029309B" w14:paraId="4883939A" w14:textId="77777777" w:rsidTr="004A5D95">
        <w:tc>
          <w:tcPr>
            <w:tcW w:w="2615" w:type="dxa"/>
          </w:tcPr>
          <w:p w14:paraId="13DEB581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Age</w:t>
            </w:r>
          </w:p>
        </w:tc>
        <w:tc>
          <w:tcPr>
            <w:tcW w:w="6735" w:type="dxa"/>
            <w:gridSpan w:val="5"/>
          </w:tcPr>
          <w:p w14:paraId="61E5D0AE" w14:textId="15C29BA8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____ years</w:t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</w:p>
        </w:tc>
      </w:tr>
      <w:tr w:rsidR="00430BC9" w:rsidRPr="0029309B" w14:paraId="08E2220A" w14:textId="77777777" w:rsidTr="004A5D95">
        <w:tc>
          <w:tcPr>
            <w:tcW w:w="2615" w:type="dxa"/>
          </w:tcPr>
          <w:p w14:paraId="7AC26677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Gender</w:t>
            </w:r>
          </w:p>
        </w:tc>
        <w:tc>
          <w:tcPr>
            <w:tcW w:w="6735" w:type="dxa"/>
            <w:gridSpan w:val="5"/>
          </w:tcPr>
          <w:p w14:paraId="25CAEDAB" w14:textId="4B498C9E" w:rsidR="004A5D95" w:rsidRPr="0029309B" w:rsidRDefault="0029309B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Male</w:t>
            </w:r>
          </w:p>
          <w:p w14:paraId="3136BEC1" w14:textId="3051CD9C" w:rsidR="004A5D95" w:rsidRPr="0029309B" w:rsidRDefault="0029309B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 xml:space="preserve">female </w:t>
            </w:r>
          </w:p>
          <w:p w14:paraId="0EE1D62C" w14:textId="1AD54FAD" w:rsidR="00430BC9" w:rsidRPr="0029309B" w:rsidRDefault="0029309B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no response</w:t>
            </w:r>
          </w:p>
        </w:tc>
      </w:tr>
      <w:tr w:rsidR="00430BC9" w:rsidRPr="0029309B" w14:paraId="28045D6A" w14:textId="77777777" w:rsidTr="004A5D95">
        <w:tc>
          <w:tcPr>
            <w:tcW w:w="2615" w:type="dxa"/>
          </w:tcPr>
          <w:p w14:paraId="66409B1E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You are a medical student at</w:t>
            </w:r>
          </w:p>
        </w:tc>
        <w:tc>
          <w:tcPr>
            <w:tcW w:w="6735" w:type="dxa"/>
            <w:gridSpan w:val="5"/>
          </w:tcPr>
          <w:p w14:paraId="7DB93157" w14:textId="33B7B16B" w:rsidR="004A5D95" w:rsidRPr="0029309B" w:rsidRDefault="0029309B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Chiang Mai University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</w:p>
          <w:p w14:paraId="578BC4A9" w14:textId="037B68ED" w:rsidR="00430BC9" w:rsidRPr="0029309B" w:rsidRDefault="0029309B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 xml:space="preserve">Prince of </w:t>
            </w:r>
            <w:proofErr w:type="spellStart"/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Songkla</w:t>
            </w:r>
            <w:proofErr w:type="spellEnd"/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 xml:space="preserve"> University</w:t>
            </w:r>
          </w:p>
        </w:tc>
      </w:tr>
      <w:tr w:rsidR="00430BC9" w:rsidRPr="0029309B" w14:paraId="567A076E" w14:textId="77777777" w:rsidTr="004A5D95">
        <w:tc>
          <w:tcPr>
            <w:tcW w:w="2615" w:type="dxa"/>
          </w:tcPr>
          <w:p w14:paraId="4A807310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Your year level is</w:t>
            </w:r>
          </w:p>
        </w:tc>
        <w:tc>
          <w:tcPr>
            <w:tcW w:w="6735" w:type="dxa"/>
            <w:gridSpan w:val="5"/>
          </w:tcPr>
          <w:p w14:paraId="4F6CDA2C" w14:textId="57F8E34C" w:rsidR="004A5D95" w:rsidRPr="0029309B" w:rsidRDefault="0029309B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</w:rPr>
              <w:t>First year</w:t>
            </w:r>
          </w:p>
          <w:p w14:paraId="1851A72A" w14:textId="39DEDE41" w:rsidR="004A5D95" w:rsidRPr="0029309B" w:rsidRDefault="0029309B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</w:rPr>
              <w:t>Second year</w:t>
            </w:r>
          </w:p>
          <w:p w14:paraId="6F5BDBE9" w14:textId="6674ACC6" w:rsidR="004A5D95" w:rsidRPr="0029309B" w:rsidRDefault="0029309B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</w:rPr>
              <w:t>Third year</w:t>
            </w:r>
          </w:p>
          <w:p w14:paraId="72EA69D2" w14:textId="34BA942B" w:rsidR="004A5D95" w:rsidRPr="0029309B" w:rsidRDefault="0029309B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</w:rPr>
              <w:t>Fourth year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</w:p>
          <w:p w14:paraId="196237E6" w14:textId="5C44DEBC" w:rsidR="004A5D95" w:rsidRPr="0029309B" w:rsidRDefault="0029309B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</w:rPr>
              <w:t>Fifth year</w:t>
            </w:r>
          </w:p>
          <w:p w14:paraId="3CCB188F" w14:textId="7B12152D" w:rsidR="00430BC9" w:rsidRPr="0029309B" w:rsidRDefault="0029309B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</w:rPr>
              <w:t>Sixth year</w:t>
            </w:r>
          </w:p>
        </w:tc>
      </w:tr>
      <w:tr w:rsidR="00430BC9" w:rsidRPr="0029309B" w14:paraId="073AB554" w14:textId="77777777" w:rsidTr="005A1772">
        <w:tc>
          <w:tcPr>
            <w:tcW w:w="9350" w:type="dxa"/>
            <w:gridSpan w:val="6"/>
          </w:tcPr>
          <w:p w14:paraId="227BECDE" w14:textId="69FED748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  <w:rtl/>
                <w:cs/>
              </w:rPr>
            </w:pPr>
            <w:r w:rsidRPr="0029309B"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  <w:t>Section</w:t>
            </w:r>
            <w:r w:rsidRPr="0029309B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  <w:lang w:bidi="th-TH"/>
              </w:rPr>
              <w:t>:</w:t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057461" w:rsidRPr="0029309B">
              <w:rPr>
                <w:rFonts w:ascii="TH SarabunPSK" w:hAnsi="TH SarabunPSK" w:cs="TH SarabunPSK" w:hint="cs"/>
                <w:sz w:val="32"/>
                <w:szCs w:val="32"/>
              </w:rPr>
              <w:t>Basic u</w:t>
            </w: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 xml:space="preserve">nderstanding of </w:t>
            </w:r>
            <w:r w:rsidR="00057461" w:rsidRPr="0029309B">
              <w:rPr>
                <w:rFonts w:ascii="TH SarabunPSK" w:hAnsi="TH SarabunPSK" w:cs="TH SarabunPSK" w:hint="cs"/>
                <w:sz w:val="32"/>
                <w:szCs w:val="32"/>
              </w:rPr>
              <w:t xml:space="preserve">artificial intelligence </w:t>
            </w:r>
            <w:r w:rsidR="00057461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>(</w:t>
            </w:r>
            <w:r w:rsidR="00057461" w:rsidRPr="0029309B">
              <w:rPr>
                <w:rFonts w:ascii="TH SarabunPSK" w:hAnsi="TH SarabunPSK" w:cs="TH SarabunPSK" w:hint="cs"/>
                <w:sz w:val="32"/>
                <w:szCs w:val="32"/>
              </w:rPr>
              <w:t>AI</w:t>
            </w:r>
            <w:r w:rsidR="00057461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>)</w:t>
            </w:r>
          </w:p>
        </w:tc>
      </w:tr>
      <w:tr w:rsidR="00430BC9" w:rsidRPr="0029309B" w14:paraId="7A64F277" w14:textId="77777777" w:rsidTr="004A5D95">
        <w:tc>
          <w:tcPr>
            <w:tcW w:w="2615" w:type="dxa"/>
          </w:tcPr>
          <w:p w14:paraId="724AFF3A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</w:pPr>
          </w:p>
        </w:tc>
        <w:tc>
          <w:tcPr>
            <w:tcW w:w="1416" w:type="dxa"/>
            <w:vAlign w:val="center"/>
          </w:tcPr>
          <w:p w14:paraId="422E3840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Strongly agree</w:t>
            </w:r>
          </w:p>
        </w:tc>
        <w:tc>
          <w:tcPr>
            <w:tcW w:w="1441" w:type="dxa"/>
            <w:vAlign w:val="center"/>
          </w:tcPr>
          <w:p w14:paraId="0230C38C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Agree</w:t>
            </w:r>
          </w:p>
        </w:tc>
        <w:tc>
          <w:tcPr>
            <w:tcW w:w="1511" w:type="dxa"/>
            <w:vAlign w:val="center"/>
          </w:tcPr>
          <w:p w14:paraId="23CA9299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Neither agree or disagree</w:t>
            </w:r>
          </w:p>
        </w:tc>
        <w:tc>
          <w:tcPr>
            <w:tcW w:w="1168" w:type="dxa"/>
            <w:vAlign w:val="center"/>
          </w:tcPr>
          <w:p w14:paraId="2D66CF07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Disagree</w:t>
            </w:r>
          </w:p>
        </w:tc>
        <w:tc>
          <w:tcPr>
            <w:tcW w:w="1199" w:type="dxa"/>
            <w:vAlign w:val="center"/>
          </w:tcPr>
          <w:p w14:paraId="5C21090C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Strongly disagree</w:t>
            </w:r>
          </w:p>
        </w:tc>
      </w:tr>
      <w:tr w:rsidR="0029309B" w:rsidRPr="0029309B" w14:paraId="06A2FE0A" w14:textId="77777777" w:rsidTr="0029309B">
        <w:tc>
          <w:tcPr>
            <w:tcW w:w="2615" w:type="dxa"/>
          </w:tcPr>
          <w:p w14:paraId="0DB6A8A8" w14:textId="77777777" w:rsidR="0029309B" w:rsidRPr="0029309B" w:rsidRDefault="0029309B" w:rsidP="0029309B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I have an understanding of the basic principles of AI</w:t>
            </w:r>
          </w:p>
        </w:tc>
        <w:tc>
          <w:tcPr>
            <w:tcW w:w="1416" w:type="dxa"/>
            <w:vAlign w:val="center"/>
          </w:tcPr>
          <w:p w14:paraId="3370FE63" w14:textId="06E4A293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441" w:type="dxa"/>
            <w:vAlign w:val="center"/>
          </w:tcPr>
          <w:p w14:paraId="10DBEF23" w14:textId="31DB8988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511" w:type="dxa"/>
            <w:vAlign w:val="center"/>
          </w:tcPr>
          <w:p w14:paraId="6071DD04" w14:textId="2F058D33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AE2D17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68" w:type="dxa"/>
            <w:vAlign w:val="center"/>
          </w:tcPr>
          <w:p w14:paraId="0B38D15A" w14:textId="317F1C4C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AE2D17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99" w:type="dxa"/>
            <w:vAlign w:val="center"/>
          </w:tcPr>
          <w:p w14:paraId="1DC41694" w14:textId="25509F7F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AE2D17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</w:tr>
      <w:tr w:rsidR="0029309B" w:rsidRPr="0029309B" w14:paraId="796D0B58" w14:textId="77777777" w:rsidTr="0029309B">
        <w:tc>
          <w:tcPr>
            <w:tcW w:w="2615" w:type="dxa"/>
          </w:tcPr>
          <w:p w14:paraId="550BAB9D" w14:textId="7E27A00F" w:rsidR="0029309B" w:rsidRPr="0029309B" w:rsidRDefault="0029309B" w:rsidP="0029309B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I have an understanding of the limitations of AI</w:t>
            </w:r>
          </w:p>
        </w:tc>
        <w:tc>
          <w:tcPr>
            <w:tcW w:w="1416" w:type="dxa"/>
            <w:vAlign w:val="center"/>
          </w:tcPr>
          <w:p w14:paraId="3BC38B1D" w14:textId="63D40E24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661F7D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441" w:type="dxa"/>
            <w:vAlign w:val="center"/>
          </w:tcPr>
          <w:p w14:paraId="57BCB2A6" w14:textId="09FE9458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661F7D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511" w:type="dxa"/>
            <w:vAlign w:val="center"/>
          </w:tcPr>
          <w:p w14:paraId="7D1E5F58" w14:textId="061252EC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661F7D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68" w:type="dxa"/>
            <w:vAlign w:val="center"/>
          </w:tcPr>
          <w:p w14:paraId="113CB965" w14:textId="179011B2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661F7D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99" w:type="dxa"/>
            <w:vAlign w:val="center"/>
          </w:tcPr>
          <w:p w14:paraId="61A105EC" w14:textId="5F38ADFF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661F7D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</w:tr>
      <w:tr w:rsidR="00430BC9" w:rsidRPr="0029309B" w14:paraId="6962CB25" w14:textId="77777777" w:rsidTr="004A5D95">
        <w:tc>
          <w:tcPr>
            <w:tcW w:w="2615" w:type="dxa"/>
          </w:tcPr>
          <w:p w14:paraId="35F88A0B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I have received teaching</w:t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>/</w:t>
            </w: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training in artificial intelligence</w:t>
            </w:r>
          </w:p>
        </w:tc>
        <w:tc>
          <w:tcPr>
            <w:tcW w:w="6735" w:type="dxa"/>
            <w:gridSpan w:val="5"/>
            <w:vAlign w:val="center"/>
          </w:tcPr>
          <w:p w14:paraId="7696578D" w14:textId="3EFCE23A" w:rsidR="004A5D95" w:rsidRPr="0029309B" w:rsidRDefault="0029309B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Yes</w:t>
            </w:r>
          </w:p>
          <w:p w14:paraId="01550601" w14:textId="680645E9" w:rsidR="00430BC9" w:rsidRPr="0029309B" w:rsidRDefault="0029309B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No</w:t>
            </w:r>
          </w:p>
          <w:p w14:paraId="24AD58B7" w14:textId="77777777" w:rsidR="004A5D95" w:rsidRPr="0029309B" w:rsidRDefault="004A5D95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</w:p>
          <w:p w14:paraId="610E2303" w14:textId="77777777" w:rsidR="004A5D95" w:rsidRPr="0029309B" w:rsidRDefault="004A5D95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</w:p>
          <w:p w14:paraId="2AD5C0C5" w14:textId="77777777" w:rsidR="004A5D95" w:rsidRPr="0029309B" w:rsidRDefault="004A5D95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</w:p>
          <w:p w14:paraId="1AD49B9E" w14:textId="1A49D62E" w:rsidR="004A5D95" w:rsidRPr="0029309B" w:rsidRDefault="004A5D95" w:rsidP="004A5D9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</w:p>
        </w:tc>
      </w:tr>
      <w:tr w:rsidR="00430BC9" w:rsidRPr="0029309B" w14:paraId="2B9F8465" w14:textId="77777777" w:rsidTr="005A1772">
        <w:tc>
          <w:tcPr>
            <w:tcW w:w="9350" w:type="dxa"/>
            <w:gridSpan w:val="6"/>
          </w:tcPr>
          <w:p w14:paraId="390C6585" w14:textId="330756A5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</w:pPr>
            <w:r w:rsidRPr="0029309B"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  <w:t>Section</w:t>
            </w:r>
            <w:r w:rsidRPr="0029309B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  <w:lang w:bidi="th-TH"/>
              </w:rPr>
              <w:t xml:space="preserve">: </w:t>
            </w:r>
            <w:r w:rsidR="00F06713" w:rsidRPr="0029309B">
              <w:rPr>
                <w:rFonts w:ascii="TH SarabunPSK" w:hAnsi="TH SarabunPSK" w:cs="TH SarabunPSK" w:hint="cs"/>
                <w:sz w:val="32"/>
                <w:szCs w:val="32"/>
              </w:rPr>
              <w:t xml:space="preserve">Teaching of </w:t>
            </w:r>
            <w:r w:rsidR="00057461" w:rsidRPr="0029309B">
              <w:rPr>
                <w:rFonts w:ascii="TH SarabunPSK" w:hAnsi="TH SarabunPSK" w:cs="TH SarabunPSK" w:hint="cs"/>
                <w:sz w:val="32"/>
                <w:szCs w:val="32"/>
              </w:rPr>
              <w:t>artificial intelligence in Medical School</w:t>
            </w:r>
          </w:p>
        </w:tc>
      </w:tr>
      <w:tr w:rsidR="00430BC9" w:rsidRPr="0029309B" w14:paraId="09DE320C" w14:textId="77777777" w:rsidTr="004A5D95">
        <w:tc>
          <w:tcPr>
            <w:tcW w:w="2615" w:type="dxa"/>
          </w:tcPr>
          <w:p w14:paraId="21A6F1CE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</w:pPr>
          </w:p>
        </w:tc>
        <w:tc>
          <w:tcPr>
            <w:tcW w:w="1416" w:type="dxa"/>
            <w:vAlign w:val="center"/>
          </w:tcPr>
          <w:p w14:paraId="1C9740E2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Strongly agree</w:t>
            </w:r>
          </w:p>
        </w:tc>
        <w:tc>
          <w:tcPr>
            <w:tcW w:w="1441" w:type="dxa"/>
            <w:vAlign w:val="center"/>
          </w:tcPr>
          <w:p w14:paraId="71A0D7CB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Agree</w:t>
            </w:r>
          </w:p>
        </w:tc>
        <w:tc>
          <w:tcPr>
            <w:tcW w:w="1511" w:type="dxa"/>
            <w:vAlign w:val="center"/>
          </w:tcPr>
          <w:p w14:paraId="428381B4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Neither agree or disagree</w:t>
            </w:r>
          </w:p>
        </w:tc>
        <w:tc>
          <w:tcPr>
            <w:tcW w:w="1168" w:type="dxa"/>
            <w:vAlign w:val="center"/>
          </w:tcPr>
          <w:p w14:paraId="4A13B314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Disagree</w:t>
            </w:r>
          </w:p>
        </w:tc>
        <w:tc>
          <w:tcPr>
            <w:tcW w:w="1199" w:type="dxa"/>
            <w:vAlign w:val="center"/>
          </w:tcPr>
          <w:p w14:paraId="70C9D430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Strongly disagree</w:t>
            </w:r>
          </w:p>
        </w:tc>
      </w:tr>
      <w:tr w:rsidR="0029309B" w:rsidRPr="0029309B" w14:paraId="39DC83B5" w14:textId="77777777" w:rsidTr="0029309B">
        <w:tc>
          <w:tcPr>
            <w:tcW w:w="2615" w:type="dxa"/>
          </w:tcPr>
          <w:p w14:paraId="2C32AC89" w14:textId="77777777" w:rsidR="0029309B" w:rsidRPr="0029309B" w:rsidRDefault="0029309B" w:rsidP="0029309B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lastRenderedPageBreak/>
              <w:t>Teaching in artificial intelligence will be beneficial for my career</w:t>
            </w:r>
          </w:p>
        </w:tc>
        <w:tc>
          <w:tcPr>
            <w:tcW w:w="1416" w:type="dxa"/>
            <w:vAlign w:val="center"/>
          </w:tcPr>
          <w:p w14:paraId="2F11C3C2" w14:textId="79DA22C8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96234A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441" w:type="dxa"/>
            <w:vAlign w:val="center"/>
          </w:tcPr>
          <w:p w14:paraId="578FC7F6" w14:textId="70828D75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96234A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511" w:type="dxa"/>
            <w:vAlign w:val="center"/>
          </w:tcPr>
          <w:p w14:paraId="41F70414" w14:textId="691D2DAB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96234A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68" w:type="dxa"/>
            <w:vAlign w:val="center"/>
          </w:tcPr>
          <w:p w14:paraId="3C6459B1" w14:textId="56B57156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96234A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99" w:type="dxa"/>
            <w:vAlign w:val="center"/>
          </w:tcPr>
          <w:p w14:paraId="70D1C0C0" w14:textId="1D68B8A8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96234A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</w:tr>
      <w:tr w:rsidR="0029309B" w:rsidRPr="0029309B" w14:paraId="639ED2D4" w14:textId="77777777" w:rsidTr="0029309B">
        <w:tc>
          <w:tcPr>
            <w:tcW w:w="2615" w:type="dxa"/>
          </w:tcPr>
          <w:p w14:paraId="5BB57744" w14:textId="77777777" w:rsidR="0029309B" w:rsidRPr="0029309B" w:rsidRDefault="0029309B" w:rsidP="0029309B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All medical students should receive teaching in artificial intelligence</w:t>
            </w:r>
          </w:p>
        </w:tc>
        <w:tc>
          <w:tcPr>
            <w:tcW w:w="1416" w:type="dxa"/>
            <w:vAlign w:val="center"/>
          </w:tcPr>
          <w:p w14:paraId="5BAD549A" w14:textId="762B5B39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A436D8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441" w:type="dxa"/>
            <w:vAlign w:val="center"/>
          </w:tcPr>
          <w:p w14:paraId="23937D2D" w14:textId="54566A5A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A436D8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511" w:type="dxa"/>
            <w:vAlign w:val="center"/>
          </w:tcPr>
          <w:p w14:paraId="6C35EA08" w14:textId="792133F4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A436D8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68" w:type="dxa"/>
            <w:vAlign w:val="center"/>
          </w:tcPr>
          <w:p w14:paraId="6B602812" w14:textId="7F60EC94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A436D8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99" w:type="dxa"/>
            <w:vAlign w:val="center"/>
          </w:tcPr>
          <w:p w14:paraId="62EE1B6B" w14:textId="54530865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A436D8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</w:tr>
      <w:tr w:rsidR="00430BC9" w:rsidRPr="0029309B" w14:paraId="6D910C0A" w14:textId="77777777" w:rsidTr="004A5D95">
        <w:tc>
          <w:tcPr>
            <w:tcW w:w="2615" w:type="dxa"/>
          </w:tcPr>
          <w:p w14:paraId="5F0AEBA0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In your opinion, what can we do to help medical students make informed specialty decision regarding the impact of artificial intelligence on radiology?</w:t>
            </w:r>
          </w:p>
        </w:tc>
        <w:tc>
          <w:tcPr>
            <w:tcW w:w="6735" w:type="dxa"/>
            <w:gridSpan w:val="5"/>
          </w:tcPr>
          <w:p w14:paraId="40FE4672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Please choose the most important initiatives</w:t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. </w:t>
            </w: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Select up to 3</w:t>
            </w:r>
            <w:r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>.</w:t>
            </w:r>
          </w:p>
          <w:p w14:paraId="75E15DC6" w14:textId="27BA3952" w:rsidR="00430BC9" w:rsidRPr="0029309B" w:rsidRDefault="0029309B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Offer courses on artificial intelligence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>.</w:t>
            </w:r>
          </w:p>
          <w:p w14:paraId="61D77761" w14:textId="62516F55" w:rsidR="00430BC9" w:rsidRPr="0029309B" w:rsidRDefault="0029309B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Provide a list of resources about artificial intelligence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>.</w:t>
            </w:r>
          </w:p>
          <w:p w14:paraId="220BA739" w14:textId="633EB6A2" w:rsidR="00430BC9" w:rsidRPr="0029309B" w:rsidRDefault="0029309B" w:rsidP="004A5D95">
            <w:pPr>
              <w:ind w:left="588" w:hanging="588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Invite experts to provide opinions on the impact of artificial intelligence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. </w:t>
            </w:r>
          </w:p>
          <w:p w14:paraId="341AE729" w14:textId="7EBF49CB" w:rsidR="00430BC9" w:rsidRPr="0029309B" w:rsidRDefault="0029309B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Discuss artificial intelligence in radiology lectures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>.</w:t>
            </w:r>
          </w:p>
          <w:p w14:paraId="0722E53E" w14:textId="21475C82" w:rsidR="00430BC9" w:rsidRPr="0029309B" w:rsidRDefault="0029309B" w:rsidP="004A5D95">
            <w:pPr>
              <w:ind w:left="588" w:hanging="588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Create radiology research projects involving artificial intelligence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. </w:t>
            </w:r>
          </w:p>
          <w:p w14:paraId="60C12ABA" w14:textId="323ACA92" w:rsidR="00430BC9" w:rsidRPr="0029309B" w:rsidRDefault="0029309B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  <w:r w:rsidR="004A5D95" w:rsidRPr="0029309B">
              <w:rPr>
                <w:rFonts w:ascii="TH SarabunPSK" w:hAnsi="TH SarabunPSK" w:cs="TH SarabunPSK" w:hint="cs"/>
                <w:sz w:val="32"/>
                <w:szCs w:val="32"/>
                <w:cs/>
                <w:lang w:bidi="th-TH"/>
              </w:rPr>
              <w:t xml:space="preserve"> </w:t>
            </w:r>
            <w:r w:rsidR="00430BC9" w:rsidRPr="0029309B">
              <w:rPr>
                <w:rFonts w:ascii="TH SarabunPSK" w:hAnsi="TH SarabunPSK" w:cs="TH SarabunPSK" w:hint="cs"/>
                <w:sz w:val="32"/>
                <w:szCs w:val="32"/>
              </w:rPr>
              <w:t>Other</w:t>
            </w:r>
          </w:p>
        </w:tc>
      </w:tr>
      <w:tr w:rsidR="00430BC9" w:rsidRPr="0029309B" w14:paraId="38230051" w14:textId="77777777" w:rsidTr="004A5D95">
        <w:tc>
          <w:tcPr>
            <w:tcW w:w="2615" w:type="dxa"/>
          </w:tcPr>
          <w:p w14:paraId="7087E01A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</w:p>
        </w:tc>
        <w:tc>
          <w:tcPr>
            <w:tcW w:w="1416" w:type="dxa"/>
            <w:vAlign w:val="center"/>
          </w:tcPr>
          <w:p w14:paraId="27AD4B0B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Very unimportant</w:t>
            </w:r>
          </w:p>
        </w:tc>
        <w:tc>
          <w:tcPr>
            <w:tcW w:w="1441" w:type="dxa"/>
            <w:vAlign w:val="center"/>
          </w:tcPr>
          <w:p w14:paraId="3E24B9BE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Unimportant</w:t>
            </w:r>
          </w:p>
        </w:tc>
        <w:tc>
          <w:tcPr>
            <w:tcW w:w="1511" w:type="dxa"/>
            <w:vAlign w:val="center"/>
          </w:tcPr>
          <w:p w14:paraId="21F67236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Neither important or unimportant</w:t>
            </w:r>
          </w:p>
        </w:tc>
        <w:tc>
          <w:tcPr>
            <w:tcW w:w="1168" w:type="dxa"/>
            <w:vAlign w:val="center"/>
          </w:tcPr>
          <w:p w14:paraId="06884056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Important</w:t>
            </w:r>
          </w:p>
        </w:tc>
        <w:tc>
          <w:tcPr>
            <w:tcW w:w="1199" w:type="dxa"/>
            <w:vAlign w:val="center"/>
          </w:tcPr>
          <w:p w14:paraId="3418D7FE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Very important</w:t>
            </w:r>
          </w:p>
        </w:tc>
      </w:tr>
      <w:tr w:rsidR="00430BC9" w:rsidRPr="0029309B" w14:paraId="4760647F" w14:textId="77777777" w:rsidTr="0029309B">
        <w:tc>
          <w:tcPr>
            <w:tcW w:w="2615" w:type="dxa"/>
          </w:tcPr>
          <w:p w14:paraId="31D0037C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</w:pP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  <w:t>How important, in your opinion, are the following AI topics the education of medical students and</w:t>
            </w: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  <w:cs/>
                <w:lang w:bidi="th-TH"/>
              </w:rPr>
              <w:t>/</w:t>
            </w: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  <w:t>or residents?</w:t>
            </w:r>
          </w:p>
          <w:p w14:paraId="142280A5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</w:pP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  <w:cs/>
                <w:lang w:bidi="th-TH"/>
              </w:rPr>
              <w:t xml:space="preserve">- </w:t>
            </w: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  <w:t>Basic artificial intelligence knowledge</w:t>
            </w:r>
          </w:p>
          <w:p w14:paraId="0AADF031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</w:pP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  <w:cs/>
                <w:lang w:bidi="th-TH"/>
              </w:rPr>
              <w:t xml:space="preserve">- </w:t>
            </w: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  <w:t>Clinical applications</w:t>
            </w:r>
          </w:p>
          <w:p w14:paraId="4DE44EC2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</w:pP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  <w:cs/>
                <w:lang w:bidi="th-TH"/>
              </w:rPr>
              <w:t xml:space="preserve">- </w:t>
            </w: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  <w:t xml:space="preserve">Radiology </w:t>
            </w:r>
          </w:p>
          <w:p w14:paraId="4AAE42D7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</w:pP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  <w:cs/>
                <w:lang w:bidi="th-TH"/>
              </w:rPr>
              <w:t xml:space="preserve">- </w:t>
            </w: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  <w:t>Disease prediction models</w:t>
            </w:r>
          </w:p>
          <w:p w14:paraId="1A470E32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</w:pP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  <w:cs/>
                <w:lang w:bidi="th-TH"/>
              </w:rPr>
              <w:t xml:space="preserve">- </w:t>
            </w: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  <w:t>Medical genetics and genomics</w:t>
            </w:r>
          </w:p>
          <w:p w14:paraId="32F850B5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</w:pP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  <w:cs/>
                <w:lang w:bidi="th-TH"/>
              </w:rPr>
              <w:t xml:space="preserve">- </w:t>
            </w: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  <w:t>Diagnostics and clinical decision support</w:t>
            </w:r>
          </w:p>
          <w:p w14:paraId="7B3D0099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</w:pP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  <w:cs/>
                <w:lang w:bidi="th-TH"/>
              </w:rPr>
              <w:lastRenderedPageBreak/>
              <w:t xml:space="preserve">- </w:t>
            </w:r>
            <w:r w:rsidRPr="0029309B"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  <w:t>Law and ethics related to artificial intelligence</w:t>
            </w:r>
          </w:p>
        </w:tc>
        <w:tc>
          <w:tcPr>
            <w:tcW w:w="1416" w:type="dxa"/>
            <w:vAlign w:val="center"/>
          </w:tcPr>
          <w:p w14:paraId="0D2968D4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11486BA2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52EF5825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24805227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451C091F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366F454C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06A2BD45" w14:textId="7DD6B987" w:rsidR="00430BC9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1DF020E3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5BA04CB7" w14:textId="202A76F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182294AF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D5177BC" w14:textId="01AEC4D6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28C1EF41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29908D6C" w14:textId="33045C38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4952A563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4625A223" w14:textId="029FA70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41D765C6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0D9CC1B0" w14:textId="7F68398A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5C746774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E4CED68" w14:textId="77F53255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lastRenderedPageBreak/>
              <w:sym w:font="Wingdings 2" w:char="F0A3"/>
            </w:r>
          </w:p>
        </w:tc>
        <w:tc>
          <w:tcPr>
            <w:tcW w:w="1441" w:type="dxa"/>
            <w:vAlign w:val="center"/>
          </w:tcPr>
          <w:p w14:paraId="3D0915D0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4AF6D792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1DB5E426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704B883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73478020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5DD0FF25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5F83F695" w14:textId="190B33DA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6497A78A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29034B2D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7E67C25A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D98020F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7B93F3F4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7602D73E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66084C40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7620E49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37CAFAF5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010A6D30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080B784C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183CAA7E" w14:textId="3B12B562" w:rsidR="00430BC9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lastRenderedPageBreak/>
              <w:sym w:font="Wingdings 2" w:char="F0A3"/>
            </w:r>
          </w:p>
        </w:tc>
        <w:tc>
          <w:tcPr>
            <w:tcW w:w="1511" w:type="dxa"/>
            <w:vAlign w:val="center"/>
          </w:tcPr>
          <w:p w14:paraId="65417FBF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3D660D94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9C06A8E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386188DC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03A5F87A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7A7B3D46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43013E13" w14:textId="113A0916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21B73659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0CACA6D6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5689238D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625C0D2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51632802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402A7E5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54EFEDDB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1384D975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6A970A62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3F764A3D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380ACA92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A65530D" w14:textId="110A16AA" w:rsidR="00430BC9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lastRenderedPageBreak/>
              <w:sym w:font="Wingdings 2" w:char="F0A3"/>
            </w:r>
          </w:p>
        </w:tc>
        <w:tc>
          <w:tcPr>
            <w:tcW w:w="1168" w:type="dxa"/>
            <w:vAlign w:val="center"/>
          </w:tcPr>
          <w:p w14:paraId="154A31BE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22BF8D07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14FD7DF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2061679D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07E8B311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402D7A21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5E22019C" w14:textId="052A3B31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59A4932A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19AE95C4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59B43C12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72715D65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0218EA40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10DF44C9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605E9AF4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286B5B82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39A24E0A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229897DF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53070F5E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4C300B2A" w14:textId="50E55C51" w:rsidR="00430BC9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lastRenderedPageBreak/>
              <w:sym w:font="Wingdings 2" w:char="F0A3"/>
            </w:r>
          </w:p>
        </w:tc>
        <w:tc>
          <w:tcPr>
            <w:tcW w:w="1199" w:type="dxa"/>
            <w:vAlign w:val="center"/>
          </w:tcPr>
          <w:p w14:paraId="0E3C25D8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58C604EC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085728E0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14C5C77C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71D24F1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1BCD4167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294C3E40" w14:textId="641F31FA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6CFCF07E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3EA30A69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0FD322B5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31E734F3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0DE714CA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751539EF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4A5C7AA3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58D99FF2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2FD9F3DC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576D1CCE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  <w:p w14:paraId="0FF6FB88" w14:textId="77777777" w:rsidR="0029309B" w:rsidRDefault="0029309B" w:rsidP="0029309B">
            <w:pPr>
              <w:jc w:val="center"/>
              <w:rPr>
                <w:rFonts w:ascii="TH SarabunPSK" w:hAnsi="TH SarabunPSK" w:cs="TH SarabunPSK"/>
                <w:sz w:val="32"/>
                <w:szCs w:val="32"/>
                <w:lang w:bidi="th-TH"/>
              </w:rPr>
            </w:pPr>
          </w:p>
          <w:p w14:paraId="6A29243F" w14:textId="111C4B14" w:rsidR="00430BC9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lastRenderedPageBreak/>
              <w:sym w:font="Wingdings 2" w:char="F0A3"/>
            </w:r>
          </w:p>
        </w:tc>
      </w:tr>
      <w:tr w:rsidR="00430BC9" w:rsidRPr="0029309B" w14:paraId="00621880" w14:textId="77777777" w:rsidTr="005A1772">
        <w:tc>
          <w:tcPr>
            <w:tcW w:w="9350" w:type="dxa"/>
            <w:gridSpan w:val="6"/>
          </w:tcPr>
          <w:p w14:paraId="57FC2D48" w14:textId="04004FD5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  <w:lastRenderedPageBreak/>
              <w:t>Section</w:t>
            </w:r>
            <w:r w:rsidRPr="0029309B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  <w:lang w:bidi="th-TH"/>
              </w:rPr>
              <w:t xml:space="preserve">: </w:t>
            </w: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 xml:space="preserve">Impact of AI on </w:t>
            </w:r>
            <w:r w:rsidR="00057461" w:rsidRPr="0029309B">
              <w:rPr>
                <w:rFonts w:ascii="TH SarabunPSK" w:hAnsi="TH SarabunPSK" w:cs="TH SarabunPSK" w:hint="cs"/>
                <w:sz w:val="32"/>
                <w:szCs w:val="32"/>
              </w:rPr>
              <w:t>Medicine and Radiology</w:t>
            </w:r>
          </w:p>
        </w:tc>
      </w:tr>
      <w:tr w:rsidR="00430BC9" w:rsidRPr="0029309B" w14:paraId="06C066EC" w14:textId="77777777" w:rsidTr="004A5D95">
        <w:trPr>
          <w:trHeight w:val="1470"/>
        </w:trPr>
        <w:tc>
          <w:tcPr>
            <w:tcW w:w="2615" w:type="dxa"/>
          </w:tcPr>
          <w:p w14:paraId="4E5284D8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</w:p>
          <w:p w14:paraId="4EBF41F7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</w:p>
          <w:p w14:paraId="1A526D62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</w:p>
          <w:p w14:paraId="673B1B78" w14:textId="77777777" w:rsidR="00430BC9" w:rsidRPr="0029309B" w:rsidRDefault="00430BC9" w:rsidP="005A1772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</w:p>
        </w:tc>
        <w:tc>
          <w:tcPr>
            <w:tcW w:w="1416" w:type="dxa"/>
            <w:vAlign w:val="center"/>
          </w:tcPr>
          <w:p w14:paraId="6199C6C0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Strongly agree</w:t>
            </w:r>
          </w:p>
        </w:tc>
        <w:tc>
          <w:tcPr>
            <w:tcW w:w="1441" w:type="dxa"/>
            <w:vAlign w:val="center"/>
          </w:tcPr>
          <w:p w14:paraId="636A8CC3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Agree</w:t>
            </w:r>
          </w:p>
        </w:tc>
        <w:tc>
          <w:tcPr>
            <w:tcW w:w="1511" w:type="dxa"/>
            <w:vAlign w:val="center"/>
          </w:tcPr>
          <w:p w14:paraId="09A70CF4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Neither agree or disagree</w:t>
            </w:r>
          </w:p>
        </w:tc>
        <w:tc>
          <w:tcPr>
            <w:tcW w:w="1168" w:type="dxa"/>
            <w:vAlign w:val="center"/>
          </w:tcPr>
          <w:p w14:paraId="68A8A6A2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Disagree</w:t>
            </w:r>
          </w:p>
        </w:tc>
        <w:tc>
          <w:tcPr>
            <w:tcW w:w="1199" w:type="dxa"/>
            <w:vAlign w:val="center"/>
          </w:tcPr>
          <w:p w14:paraId="290D8552" w14:textId="77777777" w:rsidR="00430BC9" w:rsidRPr="0029309B" w:rsidRDefault="00430BC9" w:rsidP="004A5D95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Strongly disagree</w:t>
            </w:r>
          </w:p>
        </w:tc>
      </w:tr>
      <w:tr w:rsidR="0029309B" w:rsidRPr="0029309B" w14:paraId="3D02D0AF" w14:textId="77777777" w:rsidTr="0029309B">
        <w:trPr>
          <w:trHeight w:val="776"/>
        </w:trPr>
        <w:tc>
          <w:tcPr>
            <w:tcW w:w="2615" w:type="dxa"/>
          </w:tcPr>
          <w:p w14:paraId="1E390DD4" w14:textId="77777777" w:rsidR="0029309B" w:rsidRPr="0029309B" w:rsidRDefault="0029309B" w:rsidP="0029309B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bookmarkStart w:id="0" w:name="_GoBack" w:colFirst="1" w:colLast="5"/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AI will play an important role in healthcare</w:t>
            </w:r>
          </w:p>
        </w:tc>
        <w:tc>
          <w:tcPr>
            <w:tcW w:w="1416" w:type="dxa"/>
            <w:vAlign w:val="center"/>
          </w:tcPr>
          <w:p w14:paraId="0DD44A4C" w14:textId="3504B824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441" w:type="dxa"/>
            <w:vAlign w:val="center"/>
          </w:tcPr>
          <w:p w14:paraId="2432F5A4" w14:textId="22C01C5F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511" w:type="dxa"/>
            <w:vAlign w:val="center"/>
          </w:tcPr>
          <w:p w14:paraId="5206589D" w14:textId="455AC429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68" w:type="dxa"/>
            <w:vAlign w:val="center"/>
          </w:tcPr>
          <w:p w14:paraId="5882562D" w14:textId="23612199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99" w:type="dxa"/>
            <w:vAlign w:val="center"/>
          </w:tcPr>
          <w:p w14:paraId="1B30DFB5" w14:textId="531AE75B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</w:tr>
      <w:tr w:rsidR="0029309B" w:rsidRPr="0029309B" w14:paraId="1FD89958" w14:textId="77777777" w:rsidTr="0029309B">
        <w:tc>
          <w:tcPr>
            <w:tcW w:w="2615" w:type="dxa"/>
          </w:tcPr>
          <w:p w14:paraId="300CB0AD" w14:textId="77777777" w:rsidR="0029309B" w:rsidRPr="0029309B" w:rsidRDefault="0029309B" w:rsidP="0029309B">
            <w:pPr>
              <w:rPr>
                <w:rFonts w:ascii="TH SarabunPSK" w:hAnsi="TH SarabunPSK" w:cs="TH SarabunPSK" w:hint="cs"/>
                <w:color w:val="000000"/>
                <w:sz w:val="32"/>
                <w:szCs w:val="32"/>
                <w:shd w:val="clear" w:color="auto" w:fill="FFFFFF"/>
              </w:rPr>
            </w:pPr>
            <w:r w:rsidRPr="0029309B">
              <w:rPr>
                <w:rFonts w:ascii="TH SarabunPSK" w:hAnsi="TH SarabunPSK" w:cs="TH SarabunPSK" w:hint="cs"/>
                <w:color w:val="333333"/>
                <w:sz w:val="32"/>
                <w:szCs w:val="32"/>
                <w:shd w:val="clear" w:color="auto" w:fill="FCFCFC"/>
              </w:rPr>
              <w:t>Artificial intelligence will revolutionize radiology</w:t>
            </w:r>
          </w:p>
        </w:tc>
        <w:tc>
          <w:tcPr>
            <w:tcW w:w="1416" w:type="dxa"/>
            <w:vAlign w:val="center"/>
          </w:tcPr>
          <w:p w14:paraId="71E2B449" w14:textId="07D96658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441" w:type="dxa"/>
            <w:vAlign w:val="center"/>
          </w:tcPr>
          <w:p w14:paraId="212B53C0" w14:textId="74D22C43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511" w:type="dxa"/>
            <w:vAlign w:val="center"/>
          </w:tcPr>
          <w:p w14:paraId="1638B0B6" w14:textId="7498D507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68" w:type="dxa"/>
            <w:vAlign w:val="center"/>
          </w:tcPr>
          <w:p w14:paraId="17E0064B" w14:textId="5D470E74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99" w:type="dxa"/>
            <w:vAlign w:val="center"/>
          </w:tcPr>
          <w:p w14:paraId="085E2C5D" w14:textId="57063E0E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</w:tr>
      <w:tr w:rsidR="0029309B" w:rsidRPr="0029309B" w14:paraId="02848DFB" w14:textId="77777777" w:rsidTr="0029309B">
        <w:trPr>
          <w:trHeight w:val="1170"/>
        </w:trPr>
        <w:tc>
          <w:tcPr>
            <w:tcW w:w="2615" w:type="dxa"/>
          </w:tcPr>
          <w:p w14:paraId="537F893A" w14:textId="77777777" w:rsidR="0029309B" w:rsidRPr="0029309B" w:rsidRDefault="0029309B" w:rsidP="0029309B">
            <w:pPr>
              <w:rPr>
                <w:rFonts w:ascii="TH SarabunPSK" w:hAnsi="TH SarabunPSK" w:cs="TH SarabunPSK" w:hint="cs"/>
                <w:color w:val="333333"/>
                <w:sz w:val="32"/>
                <w:szCs w:val="32"/>
                <w:shd w:val="clear" w:color="auto" w:fill="FCFCFC"/>
              </w:rPr>
            </w:pPr>
            <w:r w:rsidRPr="0029309B">
              <w:rPr>
                <w:rFonts w:ascii="TH SarabunPSK" w:hAnsi="TH SarabunPSK" w:cs="TH SarabunPSK" w:hint="cs"/>
                <w:color w:val="333333"/>
                <w:sz w:val="32"/>
                <w:szCs w:val="32"/>
                <w:shd w:val="clear" w:color="auto" w:fill="FCFCFC"/>
              </w:rPr>
              <w:t>Artificial intelligence makes radiology more exciting to me</w:t>
            </w:r>
          </w:p>
        </w:tc>
        <w:tc>
          <w:tcPr>
            <w:tcW w:w="1416" w:type="dxa"/>
            <w:vAlign w:val="center"/>
          </w:tcPr>
          <w:p w14:paraId="5EC0621E" w14:textId="0F1F7520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441" w:type="dxa"/>
            <w:vAlign w:val="center"/>
          </w:tcPr>
          <w:p w14:paraId="1580EFE5" w14:textId="11F35CE9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511" w:type="dxa"/>
            <w:vAlign w:val="center"/>
          </w:tcPr>
          <w:p w14:paraId="0E7FD340" w14:textId="505D74CB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68" w:type="dxa"/>
            <w:vAlign w:val="center"/>
          </w:tcPr>
          <w:p w14:paraId="58D7F46C" w14:textId="1A9C077B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99" w:type="dxa"/>
            <w:vAlign w:val="center"/>
          </w:tcPr>
          <w:p w14:paraId="6FC8B995" w14:textId="5A1723AE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</w:tr>
      <w:tr w:rsidR="0029309B" w:rsidRPr="0029309B" w14:paraId="5F11F431" w14:textId="77777777" w:rsidTr="0029309B">
        <w:trPr>
          <w:trHeight w:val="640"/>
        </w:trPr>
        <w:tc>
          <w:tcPr>
            <w:tcW w:w="2615" w:type="dxa"/>
          </w:tcPr>
          <w:p w14:paraId="32478B9C" w14:textId="77777777" w:rsidR="0029309B" w:rsidRPr="0029309B" w:rsidRDefault="0029309B" w:rsidP="0029309B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29309B">
              <w:rPr>
                <w:rFonts w:ascii="TH SarabunPSK" w:hAnsi="TH SarabunPSK" w:cs="TH SarabunPSK" w:hint="cs"/>
                <w:sz w:val="32"/>
                <w:szCs w:val="32"/>
              </w:rPr>
              <w:t>I am LESS likely to consider a career in radiology, given the advancement of AI</w:t>
            </w:r>
          </w:p>
        </w:tc>
        <w:tc>
          <w:tcPr>
            <w:tcW w:w="1416" w:type="dxa"/>
            <w:vAlign w:val="center"/>
          </w:tcPr>
          <w:p w14:paraId="7DC3A6B4" w14:textId="6C798134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441" w:type="dxa"/>
            <w:vAlign w:val="center"/>
          </w:tcPr>
          <w:p w14:paraId="55DF3FB9" w14:textId="72D14471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511" w:type="dxa"/>
            <w:vAlign w:val="center"/>
          </w:tcPr>
          <w:p w14:paraId="709C919E" w14:textId="09909781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68" w:type="dxa"/>
            <w:vAlign w:val="center"/>
          </w:tcPr>
          <w:p w14:paraId="418B4C71" w14:textId="65E0CF9F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  <w:tc>
          <w:tcPr>
            <w:tcW w:w="1199" w:type="dxa"/>
            <w:vAlign w:val="center"/>
          </w:tcPr>
          <w:p w14:paraId="18005036" w14:textId="30E3300C" w:rsidR="0029309B" w:rsidRPr="0029309B" w:rsidRDefault="0029309B" w:rsidP="0029309B">
            <w:pPr>
              <w:jc w:val="center"/>
              <w:rPr>
                <w:rFonts w:ascii="TH SarabunPSK" w:hAnsi="TH SarabunPSK" w:cs="TH SarabunPSK" w:hint="cs"/>
                <w:sz w:val="32"/>
                <w:szCs w:val="32"/>
              </w:rPr>
            </w:pPr>
            <w:r w:rsidRPr="00707775">
              <w:rPr>
                <w:rFonts w:ascii="TH SarabunPSK" w:hAnsi="TH SarabunPSK" w:cs="TH SarabunPSK" w:hint="cs"/>
                <w:sz w:val="32"/>
                <w:szCs w:val="32"/>
                <w:lang w:bidi="th-TH"/>
              </w:rPr>
              <w:sym w:font="Wingdings 2" w:char="F0A3"/>
            </w:r>
          </w:p>
        </w:tc>
      </w:tr>
      <w:bookmarkEnd w:id="0"/>
    </w:tbl>
    <w:p w14:paraId="4ED1EE11" w14:textId="77777777" w:rsidR="00430BC9" w:rsidRPr="0029309B" w:rsidRDefault="00430BC9" w:rsidP="00430BC9">
      <w:pPr>
        <w:jc w:val="center"/>
        <w:rPr>
          <w:rFonts w:ascii="TH SarabunPSK" w:hAnsi="TH SarabunPSK" w:cs="TH SarabunPSK" w:hint="cs"/>
          <w:b/>
          <w:bCs/>
          <w:sz w:val="32"/>
          <w:szCs w:val="32"/>
        </w:rPr>
      </w:pPr>
    </w:p>
    <w:p w14:paraId="66A6DC16" w14:textId="77777777" w:rsidR="00430BC9" w:rsidRPr="0029309B" w:rsidRDefault="00430BC9" w:rsidP="00430BC9">
      <w:pPr>
        <w:jc w:val="center"/>
        <w:rPr>
          <w:rFonts w:ascii="TH SarabunPSK" w:hAnsi="TH SarabunPSK" w:cs="TH SarabunPSK" w:hint="cs"/>
          <w:b/>
          <w:bCs/>
          <w:sz w:val="32"/>
          <w:szCs w:val="32"/>
        </w:rPr>
      </w:pPr>
    </w:p>
    <w:p w14:paraId="2A5636FF" w14:textId="77777777" w:rsidR="00430BC9" w:rsidRPr="0029309B" w:rsidRDefault="00430BC9" w:rsidP="00430BC9">
      <w:pPr>
        <w:jc w:val="center"/>
        <w:rPr>
          <w:rFonts w:ascii="TH SarabunPSK" w:hAnsi="TH SarabunPSK" w:cs="TH SarabunPSK" w:hint="cs"/>
          <w:b/>
          <w:bCs/>
          <w:sz w:val="32"/>
          <w:szCs w:val="32"/>
        </w:rPr>
      </w:pPr>
    </w:p>
    <w:p w14:paraId="359820D9" w14:textId="77777777" w:rsidR="00430BC9" w:rsidRPr="0029309B" w:rsidRDefault="00430BC9" w:rsidP="00703EE5">
      <w:pPr>
        <w:rPr>
          <w:rFonts w:ascii="TH SarabunPSK" w:hAnsi="TH SarabunPSK" w:cs="TH SarabunPSK" w:hint="cs"/>
        </w:rPr>
      </w:pPr>
    </w:p>
    <w:sectPr w:rsidR="00430BC9" w:rsidRPr="002930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TH SarabunPSK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13063"/>
    <w:multiLevelType w:val="hybridMultilevel"/>
    <w:tmpl w:val="F052383A"/>
    <w:lvl w:ilvl="0" w:tplc="BDF6359C">
      <w:numFmt w:val="bullet"/>
      <w:lvlText w:val=""/>
      <w:lvlJc w:val="left"/>
      <w:pPr>
        <w:ind w:left="720" w:hanging="360"/>
      </w:pPr>
      <w:rPr>
        <w:rFonts w:ascii="Symbol" w:eastAsia="Times New Roman" w:hAnsi="Symbol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EE5"/>
    <w:rsid w:val="00057461"/>
    <w:rsid w:val="000F1A69"/>
    <w:rsid w:val="0029309B"/>
    <w:rsid w:val="002A5A51"/>
    <w:rsid w:val="002D76B3"/>
    <w:rsid w:val="00430BC9"/>
    <w:rsid w:val="004A5D95"/>
    <w:rsid w:val="004E4054"/>
    <w:rsid w:val="005752FD"/>
    <w:rsid w:val="00610DBE"/>
    <w:rsid w:val="006414F5"/>
    <w:rsid w:val="006431AE"/>
    <w:rsid w:val="0065535D"/>
    <w:rsid w:val="00671948"/>
    <w:rsid w:val="006A6032"/>
    <w:rsid w:val="006B2942"/>
    <w:rsid w:val="00703EE5"/>
    <w:rsid w:val="007922C5"/>
    <w:rsid w:val="007F6EB9"/>
    <w:rsid w:val="008F1888"/>
    <w:rsid w:val="00932AA1"/>
    <w:rsid w:val="009712C1"/>
    <w:rsid w:val="00997841"/>
    <w:rsid w:val="00A25A40"/>
    <w:rsid w:val="00A9770D"/>
    <w:rsid w:val="00B6032A"/>
    <w:rsid w:val="00B673E0"/>
    <w:rsid w:val="00B74D23"/>
    <w:rsid w:val="00BB2741"/>
    <w:rsid w:val="00C11446"/>
    <w:rsid w:val="00C32F0A"/>
    <w:rsid w:val="00C42E5F"/>
    <w:rsid w:val="00C53B44"/>
    <w:rsid w:val="00CE73F2"/>
    <w:rsid w:val="00D04A60"/>
    <w:rsid w:val="00D16D8D"/>
    <w:rsid w:val="00D50140"/>
    <w:rsid w:val="00D53F6F"/>
    <w:rsid w:val="00E27D4D"/>
    <w:rsid w:val="00EF5EF2"/>
    <w:rsid w:val="00EF6E67"/>
    <w:rsid w:val="00F06713"/>
    <w:rsid w:val="00F16918"/>
    <w:rsid w:val="00FA0A07"/>
    <w:rsid w:val="00FC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BF98"/>
  <w15:chartTrackingRefBased/>
  <w15:docId w15:val="{196C2A3E-919D-4CBC-B22D-3B2CF281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E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D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b49a186f-7f72-4d50-b304-01881a77c8f6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ECACED7B91CF43972ED2241244F600" ma:contentTypeVersion="12" ma:contentTypeDescription="Create a new document." ma:contentTypeScope="" ma:versionID="34932ab03c3d6f456a3486adbecd2a05">
  <xsd:schema xmlns:xsd="http://www.w3.org/2001/XMLSchema" xmlns:xs="http://www.w3.org/2001/XMLSchema" xmlns:p="http://schemas.microsoft.com/office/2006/metadata/properties" xmlns:ns1="http://schemas.microsoft.com/sharepoint/v3" xmlns:ns3="b49a186f-7f72-4d50-b304-01881a77c8f6" xmlns:ns4="832f5d00-88cd-4fac-86c1-d7d9eeb361a5" targetNamespace="http://schemas.microsoft.com/office/2006/metadata/properties" ma:root="true" ma:fieldsID="04b2f1dc3df964a6d50c8d9f204254c5" ns1:_="" ns3:_="" ns4:_="">
    <xsd:import namespace="http://schemas.microsoft.com/sharepoint/v3"/>
    <xsd:import namespace="b49a186f-7f72-4d50-b304-01881a77c8f6"/>
    <xsd:import namespace="832f5d00-88cd-4fac-86c1-d7d9eeb361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a186f-7f72-4d50-b304-01881a77c8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2f5d00-88cd-4fac-86c1-d7d9eeb361a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129076-15D5-415E-B75C-AC5E03D2EB0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49a186f-7f72-4d50-b304-01881a77c8f6"/>
  </ds:schemaRefs>
</ds:datastoreItem>
</file>

<file path=customXml/itemProps2.xml><?xml version="1.0" encoding="utf-8"?>
<ds:datastoreItem xmlns:ds="http://schemas.openxmlformats.org/officeDocument/2006/customXml" ds:itemID="{33CA7154-749F-4CA3-A0F4-F858AFE8F4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CB5FEA-76EE-4003-96BD-BF4D0F2CE3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9a186f-7f72-4d50-b304-01881a77c8f6"/>
    <ds:schemaRef ds:uri="832f5d00-88cd-4fac-86c1-d7d9eeb361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WAT KHAM-AI</dc:creator>
  <cp:keywords/>
  <dc:description/>
  <cp:lastModifiedBy>Acer</cp:lastModifiedBy>
  <cp:revision>6</cp:revision>
  <dcterms:created xsi:type="dcterms:W3CDTF">2023-09-13T02:53:00Z</dcterms:created>
  <dcterms:modified xsi:type="dcterms:W3CDTF">2023-09-15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ECACED7B91CF43972ED2241244F600</vt:lpwstr>
  </property>
</Properties>
</file>